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Pr="0023214E" w:rsidRDefault="00427975">
      <w:pPr>
        <w:rPr>
          <w:rFonts w:ascii="Noto Sans" w:eastAsia="Noto Sans" w:hAnsi="Noto Sans" w:cs="Noto Sans" w:hint="eastAsia"/>
          <w:sz w:val="20"/>
          <w:szCs w:val="20"/>
          <w:lang w:eastAsia="ja-JP"/>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A8A2829" w:rsidR="00F102CC" w:rsidRPr="003D5AF6" w:rsidRDefault="0023214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 Data deposition and code availability</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1BD627E5" w:rsidR="00F102CC" w:rsidRPr="003D5AF6" w:rsidRDefault="0023214E">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2BE8D8C6" w:rsidR="00F102CC" w:rsidRPr="003D5AF6" w:rsidRDefault="00232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6FE19FCA" w:rsidR="00F102CC" w:rsidRPr="003D5AF6" w:rsidRDefault="00232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BCEDDB2" w:rsidR="00F102CC" w:rsidRPr="003D5AF6" w:rsidRDefault="00484A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w:t>
            </w:r>
            <w:r w:rsidR="0023214E">
              <w:rPr>
                <w:rFonts w:ascii="Noto Sans" w:eastAsia="Noto Sans" w:hAnsi="Noto Sans" w:cs="Noto Sans"/>
                <w:bCs/>
                <w:color w:val="434343"/>
                <w:sz w:val="18"/>
                <w:szCs w:val="18"/>
              </w:rPr>
              <w:t>ot don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201526DA" w:rsidR="00F102CC" w:rsidRPr="003D5AF6" w:rsidRDefault="00232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61BABEB4" w:rsidR="00F102CC" w:rsidRPr="003D5AF6" w:rsidRDefault="00232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5432EF7C" w:rsidR="00F102CC" w:rsidRPr="003D5AF6" w:rsidRDefault="0023214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sidRPr="00776419">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3ED2F626"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77777777" w:rsidR="00F102CC" w:rsidRPr="003D5AF6" w:rsidRDefault="00F102CC">
            <w:pPr>
              <w:spacing w:line="225" w:lineRule="auto"/>
              <w:rPr>
                <w:rFonts w:ascii="Noto Sans" w:eastAsia="Noto Sans" w:hAnsi="Noto Sans" w:cs="Noto Sans"/>
                <w:bCs/>
                <w:color w:val="434343"/>
                <w:sz w:val="18"/>
                <w:szCs w:val="18"/>
              </w:rPr>
            </w:pP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10FF7490" w:rsidR="00F102CC" w:rsidRPr="003D5AF6" w:rsidRDefault="00F102CC">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1C1B694A"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1FC42636"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0CA1F7F"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6205D666"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425887D2"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3F09809F"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deposition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6A9830E5" w:rsidR="00F102CC" w:rsidRPr="003D5AF6" w:rsidRDefault="0077641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Data deposition and code availability</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1661E703" w:rsidR="00F102CC" w:rsidRPr="003D5AF6" w:rsidRDefault="0077641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C61B4">
      <w:pPr>
        <w:spacing w:before="80"/>
      </w:pPr>
      <w:bookmarkStart w:id="3" w:name="_cm0qssfkw66b" w:colFirst="0" w:colLast="0"/>
      <w:bookmarkEnd w:id="3"/>
      <w:r>
        <w:rPr>
          <w:noProof/>
        </w:rPr>
        <w:pict w14:anchorId="5E7F9325">
          <v:rect id="_x0000_i1025" alt="" style="width:425.2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29564B" w14:textId="77777777" w:rsidR="00AC61B4" w:rsidRDefault="00AC61B4">
      <w:r>
        <w:separator/>
      </w:r>
    </w:p>
  </w:endnote>
  <w:endnote w:type="continuationSeparator" w:id="0">
    <w:p w14:paraId="062FDE8A" w14:textId="77777777" w:rsidR="00AC61B4" w:rsidRDefault="00AC61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29CFA7" w14:textId="77777777" w:rsidR="00AC61B4" w:rsidRDefault="00AC61B4">
      <w:r>
        <w:separator/>
      </w:r>
    </w:p>
  </w:footnote>
  <w:footnote w:type="continuationSeparator" w:id="0">
    <w:p w14:paraId="0B4A0BA1" w14:textId="77777777" w:rsidR="00AC61B4" w:rsidRDefault="00AC61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8"/>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6440A"/>
    <w:rsid w:val="001B3BCC"/>
    <w:rsid w:val="002209A8"/>
    <w:rsid w:val="0023214E"/>
    <w:rsid w:val="003D5AF6"/>
    <w:rsid w:val="00400C53"/>
    <w:rsid w:val="00427975"/>
    <w:rsid w:val="00484AEB"/>
    <w:rsid w:val="004E2C31"/>
    <w:rsid w:val="005B0259"/>
    <w:rsid w:val="007054B6"/>
    <w:rsid w:val="00776419"/>
    <w:rsid w:val="0078687E"/>
    <w:rsid w:val="009C7B26"/>
    <w:rsid w:val="00A11E52"/>
    <w:rsid w:val="00AC61B4"/>
    <w:rsid w:val="00B2483D"/>
    <w:rsid w:val="00BD41E9"/>
    <w:rsid w:val="00C8441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5</Pages>
  <Words>1474</Words>
  <Characters>8403</Characters>
  <Application>Microsoft Office Word</Application>
  <DocSecurity>0</DocSecurity>
  <Lines>70</Lines>
  <Paragraphs>19</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udo shuichi</cp:lastModifiedBy>
  <cp:revision>8</cp:revision>
  <dcterms:created xsi:type="dcterms:W3CDTF">2022-02-28T12:21:00Z</dcterms:created>
  <dcterms:modified xsi:type="dcterms:W3CDTF">2025-10-15T06:25:00Z</dcterms:modified>
</cp:coreProperties>
</file>